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7C38E8" w14:textId="619FEABB" w:rsidR="007A0AD2" w:rsidRDefault="00527193">
      <w:pPr>
        <w:rPr>
          <w:b/>
        </w:rPr>
      </w:pPr>
      <w:r>
        <w:rPr>
          <w:b/>
        </w:rPr>
        <w:t>SU</w:t>
      </w:r>
      <w:r w:rsidR="007A0AD2">
        <w:rPr>
          <w:b/>
        </w:rPr>
        <w:t>PPORTING INFORMATION</w:t>
      </w:r>
    </w:p>
    <w:p w14:paraId="1DFC5649" w14:textId="6A20BF53" w:rsidR="00926C7C" w:rsidRPr="00926C7C" w:rsidRDefault="00363BEE">
      <w:pPr>
        <w:rPr>
          <w:b/>
        </w:rPr>
      </w:pPr>
      <w:proofErr w:type="spellStart"/>
      <w:r>
        <w:rPr>
          <w:b/>
        </w:rPr>
        <w:t>Table</w:t>
      </w:r>
      <w:proofErr w:type="spellEnd"/>
      <w:r w:rsidR="005943A2">
        <w:rPr>
          <w:b/>
        </w:rPr>
        <w:t xml:space="preserve"> A</w:t>
      </w:r>
      <w:r>
        <w:rPr>
          <w:b/>
        </w:rPr>
        <w:t xml:space="preserve"> </w:t>
      </w:r>
    </w:p>
    <w:tbl>
      <w:tblPr>
        <w:tblW w:w="1236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9"/>
        <w:gridCol w:w="259"/>
        <w:gridCol w:w="931"/>
        <w:gridCol w:w="1096"/>
        <w:gridCol w:w="464"/>
        <w:gridCol w:w="999"/>
        <w:gridCol w:w="1177"/>
        <w:gridCol w:w="401"/>
        <w:gridCol w:w="863"/>
        <w:gridCol w:w="1016"/>
        <w:gridCol w:w="1080"/>
        <w:gridCol w:w="534"/>
        <w:gridCol w:w="977"/>
        <w:gridCol w:w="1222"/>
        <w:gridCol w:w="18"/>
      </w:tblGrid>
      <w:tr w:rsidR="00926C7C" w:rsidRPr="00926C7C" w14:paraId="249F6573" w14:textId="77777777" w:rsidTr="00127876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E37E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2286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5D242B8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ontrol</w:t>
            </w:r>
          </w:p>
        </w:tc>
        <w:tc>
          <w:tcPr>
            <w:tcW w:w="264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E56870E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IR</w:t>
            </w:r>
          </w:p>
        </w:tc>
        <w:tc>
          <w:tcPr>
            <w:tcW w:w="22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887E173" w14:textId="77777777" w:rsidR="00926C7C" w:rsidRPr="00926C7C" w:rsidRDefault="00652268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IR +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aM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EFEB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B6A7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0BEB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1BC0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</w:tr>
      <w:tr w:rsidR="00926C7C" w:rsidRPr="00926C7C" w14:paraId="02511D1B" w14:textId="77777777" w:rsidTr="00127876">
        <w:trPr>
          <w:gridAfter w:val="1"/>
          <w:wAfter w:w="18" w:type="dxa"/>
          <w:trHeight w:val="300"/>
        </w:trPr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3B84F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Variables</w:t>
            </w:r>
          </w:p>
        </w:tc>
        <w:tc>
          <w:tcPr>
            <w:tcW w:w="25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265C6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723D0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an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5B5F5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d</w:t>
            </w:r>
            <w:proofErr w:type="spellEnd"/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5836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EF225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a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2C702D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d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8360E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8A67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a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309106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d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8538A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Fexp</w:t>
            </w:r>
            <w:proofErr w:type="spellEnd"/>
          </w:p>
        </w:tc>
        <w:tc>
          <w:tcPr>
            <w:tcW w:w="5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9D675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df</w:t>
            </w:r>
            <w:proofErr w:type="spellEnd"/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53420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3D7F7F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airwise</w:t>
            </w:r>
            <w:proofErr w:type="spellEnd"/>
          </w:p>
        </w:tc>
      </w:tr>
      <w:tr w:rsidR="00926C7C" w:rsidRPr="00926C7C" w14:paraId="69110E5C" w14:textId="77777777" w:rsidTr="00127876">
        <w:trPr>
          <w:trHeight w:val="288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652EC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Villuaslenght</w:t>
            </w:r>
            <w:proofErr w:type="spellEnd"/>
          </w:p>
        </w:tc>
        <w:tc>
          <w:tcPr>
            <w:tcW w:w="2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17D4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706BF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889.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CA81FD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151.5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98E05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1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A17C2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334.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6E1AF5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39.25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D0CA8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1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7959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913.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5B2FE3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96.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8E829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107.0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F5ECA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2;2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42274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P&lt;0.000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0AA963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a,c</w:t>
            </w:r>
            <w:proofErr w:type="spellEnd"/>
          </w:p>
        </w:tc>
      </w:tr>
      <w:tr w:rsidR="00926C7C" w:rsidRPr="00926C7C" w14:paraId="29D72B62" w14:textId="77777777" w:rsidTr="00127876">
        <w:trPr>
          <w:trHeight w:val="288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0BFA1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LPO</w:t>
            </w:r>
          </w:p>
        </w:tc>
        <w:tc>
          <w:tcPr>
            <w:tcW w:w="2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46604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AA22F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67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5CD34B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073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2C594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296BB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98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5D6736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1720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764E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07990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81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043A17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08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567B6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8.1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856A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2;1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2F440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0058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E0EC55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a</w:t>
            </w:r>
          </w:p>
        </w:tc>
      </w:tr>
      <w:tr w:rsidR="00926C7C" w:rsidRPr="00926C7C" w14:paraId="773B1733" w14:textId="77777777" w:rsidTr="00127876">
        <w:trPr>
          <w:trHeight w:val="300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A81269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NO</w:t>
            </w:r>
          </w:p>
        </w:tc>
        <w:tc>
          <w:tcPr>
            <w:tcW w:w="2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72EBE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91EBD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10.1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8D3232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1.733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B7378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98B1F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19.9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FB1DDF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3.185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5C648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4A2ED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14.7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6B5828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3.1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1CC52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15.8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8652A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2;1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DF45E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0006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D49A96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a,c</w:t>
            </w:r>
            <w:proofErr w:type="spellEnd"/>
          </w:p>
        </w:tc>
      </w:tr>
    </w:tbl>
    <w:p w14:paraId="30F5EDE6" w14:textId="77777777" w:rsidR="005B3A29" w:rsidRDefault="005B3A29"/>
    <w:p w14:paraId="65B464FF" w14:textId="447638E3" w:rsidR="00926C7C" w:rsidRPr="00926C7C" w:rsidRDefault="005943A2">
      <w:pPr>
        <w:rPr>
          <w:b/>
        </w:rPr>
      </w:pPr>
      <w:proofErr w:type="spellStart"/>
      <w:r>
        <w:rPr>
          <w:b/>
        </w:rPr>
        <w:t>T</w:t>
      </w:r>
      <w:r w:rsidR="00363BEE">
        <w:rPr>
          <w:b/>
        </w:rPr>
        <w:t>able</w:t>
      </w:r>
      <w:proofErr w:type="spellEnd"/>
      <w:r w:rsidR="00363BEE">
        <w:rPr>
          <w:b/>
        </w:rPr>
        <w:t xml:space="preserve"> </w:t>
      </w:r>
      <w:r>
        <w:rPr>
          <w:b/>
        </w:rPr>
        <w:t>B</w:t>
      </w:r>
    </w:p>
    <w:tbl>
      <w:tblPr>
        <w:tblW w:w="1346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1"/>
        <w:gridCol w:w="364"/>
        <w:gridCol w:w="1239"/>
        <w:gridCol w:w="1239"/>
        <w:gridCol w:w="378"/>
        <w:gridCol w:w="1289"/>
        <w:gridCol w:w="1454"/>
        <w:gridCol w:w="398"/>
        <w:gridCol w:w="1531"/>
        <w:gridCol w:w="1531"/>
        <w:gridCol w:w="642"/>
        <w:gridCol w:w="534"/>
        <w:gridCol w:w="1180"/>
        <w:gridCol w:w="915"/>
      </w:tblGrid>
      <w:tr w:rsidR="00926C7C" w:rsidRPr="00926C7C" w14:paraId="3BA7BDC3" w14:textId="77777777" w:rsidTr="00926C7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7FAC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280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995DF0C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ontrol</w:t>
            </w:r>
          </w:p>
        </w:tc>
        <w:tc>
          <w:tcPr>
            <w:tcW w:w="312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59AA8F9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IR</w:t>
            </w:r>
          </w:p>
        </w:tc>
        <w:tc>
          <w:tcPr>
            <w:tcW w:w="346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9513B96" w14:textId="041ECCE6" w:rsidR="00926C7C" w:rsidRPr="00926C7C" w:rsidRDefault="00127876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IR +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aMT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CF3F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70FD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703B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447F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</w:tr>
      <w:tr w:rsidR="00926C7C" w:rsidRPr="00926C7C" w14:paraId="56B8A4BF" w14:textId="77777777" w:rsidTr="00926C7C">
        <w:trPr>
          <w:trHeight w:val="300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7C4F9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Variables</w:t>
            </w:r>
          </w:p>
        </w:tc>
        <w:tc>
          <w:tcPr>
            <w:tcW w:w="32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C43D8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3A8EE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an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F4AF25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d</w:t>
            </w:r>
            <w:proofErr w:type="spellEnd"/>
          </w:p>
        </w:tc>
        <w:tc>
          <w:tcPr>
            <w:tcW w:w="3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FDB82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4E57E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an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A4CF64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d</w:t>
            </w:r>
            <w:proofErr w:type="spellEnd"/>
          </w:p>
        </w:tc>
        <w:tc>
          <w:tcPr>
            <w:tcW w:w="3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50724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FEBC8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an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655397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d</w:t>
            </w:r>
            <w:proofErr w:type="spellEnd"/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48C1D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Fexp</w:t>
            </w:r>
            <w:proofErr w:type="spellEnd"/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02095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df</w:t>
            </w:r>
            <w:proofErr w:type="spellEnd"/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ECB1F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B339AE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airwise</w:t>
            </w:r>
            <w:proofErr w:type="spellEnd"/>
          </w:p>
        </w:tc>
      </w:tr>
      <w:tr w:rsidR="00926C7C" w:rsidRPr="00926C7C" w14:paraId="6DAE655B" w14:textId="77777777" w:rsidTr="00926C7C">
        <w:trPr>
          <w:trHeight w:val="288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519BE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KI</w:t>
            </w:r>
          </w:p>
        </w:tc>
        <w:tc>
          <w:tcPr>
            <w:tcW w:w="3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94625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10</w:t>
            </w:r>
          </w:p>
        </w:tc>
        <w:tc>
          <w:tcPr>
            <w:tcW w:w="12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4D527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34.2</w:t>
            </w:r>
          </w:p>
        </w:tc>
        <w:tc>
          <w:tcPr>
            <w:tcW w:w="12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21F99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4.00</w:t>
            </w:r>
          </w:p>
        </w:tc>
        <w:tc>
          <w:tcPr>
            <w:tcW w:w="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2EFAC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10</w:t>
            </w:r>
          </w:p>
        </w:tc>
        <w:tc>
          <w:tcPr>
            <w:tcW w:w="12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17114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27.3</w:t>
            </w:r>
          </w:p>
        </w:tc>
        <w:tc>
          <w:tcPr>
            <w:tcW w:w="14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BCCB5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3.82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F754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10</w:t>
            </w:r>
          </w:p>
        </w:tc>
        <w:tc>
          <w:tcPr>
            <w:tcW w:w="15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0525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34.7</w:t>
            </w:r>
          </w:p>
        </w:tc>
        <w:tc>
          <w:tcPr>
            <w:tcW w:w="15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315B0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3.97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3D215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11.0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F64F8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2;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142CD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00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0CA1F7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a,c</w:t>
            </w:r>
            <w:proofErr w:type="spellEnd"/>
          </w:p>
        </w:tc>
      </w:tr>
      <w:tr w:rsidR="00926C7C" w:rsidRPr="00926C7C" w14:paraId="28C2CBEE" w14:textId="77777777" w:rsidTr="00926C7C">
        <w:trPr>
          <w:trHeight w:val="288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35216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ZO</w:t>
            </w:r>
          </w:p>
        </w:tc>
        <w:tc>
          <w:tcPr>
            <w:tcW w:w="3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103EA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FED65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2012919.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62F6D0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449962.90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3491A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8457C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447588.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CE7420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321096.20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9AD71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F9C45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1916448.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6AE333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750394.8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AF718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15.0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605D8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2;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B1D2B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00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3AAB1A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a,c</w:t>
            </w:r>
            <w:proofErr w:type="spellEnd"/>
          </w:p>
        </w:tc>
      </w:tr>
    </w:tbl>
    <w:p w14:paraId="541627E0" w14:textId="77777777" w:rsidR="00926C7C" w:rsidRDefault="00926C7C"/>
    <w:p w14:paraId="7104A1FA" w14:textId="40AA5B18" w:rsidR="00926C7C" w:rsidRPr="00363BEE" w:rsidRDefault="00530397">
      <w:pPr>
        <w:rPr>
          <w:b/>
        </w:rPr>
      </w:pPr>
      <w:proofErr w:type="spellStart"/>
      <w:r>
        <w:rPr>
          <w:b/>
        </w:rPr>
        <w:t>Table</w:t>
      </w:r>
      <w:proofErr w:type="spellEnd"/>
      <w:r w:rsidR="005943A2">
        <w:rPr>
          <w:b/>
        </w:rPr>
        <w:t xml:space="preserve"> C</w:t>
      </w:r>
      <w:r>
        <w:rPr>
          <w:b/>
        </w:rPr>
        <w:t xml:space="preserve"> </w:t>
      </w:r>
    </w:p>
    <w:tbl>
      <w:tblPr>
        <w:tblW w:w="1292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277"/>
        <w:gridCol w:w="1016"/>
        <w:gridCol w:w="988"/>
        <w:gridCol w:w="320"/>
        <w:gridCol w:w="1176"/>
        <w:gridCol w:w="1144"/>
        <w:gridCol w:w="369"/>
        <w:gridCol w:w="1354"/>
        <w:gridCol w:w="1317"/>
        <w:gridCol w:w="1080"/>
        <w:gridCol w:w="534"/>
        <w:gridCol w:w="977"/>
        <w:gridCol w:w="1240"/>
      </w:tblGrid>
      <w:tr w:rsidR="00926C7C" w:rsidRPr="00926C7C" w14:paraId="3C056918" w14:textId="77777777" w:rsidTr="00926C7C">
        <w:trPr>
          <w:trHeight w:val="300"/>
        </w:trPr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6D959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28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C8D09F8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ontrol</w:t>
            </w:r>
          </w:p>
        </w:tc>
        <w:tc>
          <w:tcPr>
            <w:tcW w:w="264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9C43262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IR</w:t>
            </w:r>
          </w:p>
        </w:tc>
        <w:tc>
          <w:tcPr>
            <w:tcW w:w="304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6CD916C" w14:textId="7C96FD8A" w:rsidR="00926C7C" w:rsidRPr="00926C7C" w:rsidRDefault="00127876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IR +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aM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C26F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133C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C8C0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536E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</w:tr>
      <w:tr w:rsidR="00926C7C" w:rsidRPr="00926C7C" w14:paraId="04AFF687" w14:textId="77777777" w:rsidTr="00926C7C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9D9828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Variables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31996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96E46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a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E86B04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d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E4E65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25FA5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a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4C0699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d</w:t>
            </w:r>
            <w:proofErr w:type="spellEnd"/>
          </w:p>
        </w:tc>
        <w:tc>
          <w:tcPr>
            <w:tcW w:w="3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5E442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2BF85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a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EA41C9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d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A8825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Fexp</w:t>
            </w:r>
            <w:proofErr w:type="spellEnd"/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5E242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df</w:t>
            </w:r>
            <w:proofErr w:type="spellEnd"/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5F09F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9CB3F1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airwise</w:t>
            </w:r>
            <w:proofErr w:type="spellEnd"/>
          </w:p>
        </w:tc>
      </w:tr>
      <w:tr w:rsidR="00926C7C" w:rsidRPr="00926C7C" w14:paraId="462004C1" w14:textId="77777777" w:rsidTr="00926C7C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914194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I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DAEDE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A6E43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1.10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E4E4AB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207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5565B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E998D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30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05B4C6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116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50830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807BC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1.32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5D7928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25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DE6C6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107.09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AFB7E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2;27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E825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P&lt;0.000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C7EF9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a,c</w:t>
            </w:r>
            <w:proofErr w:type="spellEnd"/>
          </w:p>
        </w:tc>
      </w:tr>
      <w:tr w:rsidR="00926C7C" w:rsidRPr="00926C7C" w14:paraId="6475A5CE" w14:textId="77777777" w:rsidTr="00926C7C">
        <w:trPr>
          <w:trHeight w:val="288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6338FA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II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B8FE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ED0E1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1.3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9FEABC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358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DB1C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E661C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3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502F10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262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A726C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46B94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1.5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4FFE82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2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390B9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14.29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3FEB2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2;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EC54F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00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44EF4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a,c</w:t>
            </w:r>
            <w:proofErr w:type="spellEnd"/>
          </w:p>
        </w:tc>
      </w:tr>
      <w:tr w:rsidR="00926C7C" w:rsidRPr="00926C7C" w14:paraId="0F68F1DD" w14:textId="77777777" w:rsidTr="00926C7C">
        <w:trPr>
          <w:trHeight w:val="288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6AE66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III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D3B5F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B8DD2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1.1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1C70C1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215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702F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28D46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4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B273DE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199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409C1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7167E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8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B6B066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2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9FD9D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10.10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35197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2;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DFABB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00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8887E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a</w:t>
            </w:r>
          </w:p>
        </w:tc>
      </w:tr>
      <w:tr w:rsidR="00926C7C" w:rsidRPr="00926C7C" w14:paraId="2E3EB5A0" w14:textId="77777777" w:rsidTr="00926C7C">
        <w:trPr>
          <w:trHeight w:val="288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136594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IV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CC4BF" w14:textId="77777777" w:rsidR="00926C7C" w:rsidRPr="00926C7C" w:rsidRDefault="00926C7C" w:rsidP="00926C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48F07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1.2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6FEFDC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400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1AF8E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88BE3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1.1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AB713C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316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3E8AF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24BE7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1.2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46BDF3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4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1F5BB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00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CFAB3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2;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A70DC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997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85482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926C7C" w:rsidRPr="00926C7C" w14:paraId="5C8A8985" w14:textId="77777777" w:rsidTr="00926C7C">
        <w:trPr>
          <w:trHeight w:val="300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CA9005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V</w:t>
            </w:r>
          </w:p>
        </w:tc>
        <w:tc>
          <w:tcPr>
            <w:tcW w:w="2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3E1F1" w14:textId="77777777" w:rsidR="00926C7C" w:rsidRPr="00926C7C" w:rsidRDefault="00926C7C" w:rsidP="00926C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F9105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1.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6B6F0B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091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FC725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7C197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8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2A8DF3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061</w:t>
            </w:r>
          </w:p>
        </w:tc>
        <w:tc>
          <w:tcPr>
            <w:tcW w:w="3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4AA27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4BD8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1.29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A87B8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1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5670C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31.03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F22F4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2;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CE48D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0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8BD15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a,b,c</w:t>
            </w:r>
            <w:proofErr w:type="spellEnd"/>
          </w:p>
        </w:tc>
      </w:tr>
    </w:tbl>
    <w:p w14:paraId="7F02963F" w14:textId="77777777" w:rsidR="00926C7C" w:rsidRDefault="00926C7C">
      <w:r>
        <w:br w:type="page"/>
      </w:r>
    </w:p>
    <w:p w14:paraId="214AE234" w14:textId="506E22D4" w:rsidR="00926C7C" w:rsidRDefault="00530386">
      <w:pPr>
        <w:rPr>
          <w:b/>
        </w:rPr>
      </w:pPr>
      <w:proofErr w:type="spellStart"/>
      <w:r>
        <w:rPr>
          <w:b/>
        </w:rPr>
        <w:lastRenderedPageBreak/>
        <w:t>Table</w:t>
      </w:r>
      <w:proofErr w:type="spellEnd"/>
      <w:r w:rsidR="005943A2">
        <w:rPr>
          <w:b/>
        </w:rPr>
        <w:t xml:space="preserve"> D</w:t>
      </w:r>
      <w:r>
        <w:rPr>
          <w:b/>
        </w:rPr>
        <w:t xml:space="preserve"> </w:t>
      </w:r>
    </w:p>
    <w:tbl>
      <w:tblPr>
        <w:tblW w:w="13296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259"/>
        <w:gridCol w:w="1022"/>
        <w:gridCol w:w="1022"/>
        <w:gridCol w:w="294"/>
        <w:gridCol w:w="1078"/>
        <w:gridCol w:w="1269"/>
        <w:gridCol w:w="328"/>
        <w:gridCol w:w="1416"/>
        <w:gridCol w:w="1416"/>
        <w:gridCol w:w="1300"/>
        <w:gridCol w:w="645"/>
        <w:gridCol w:w="920"/>
        <w:gridCol w:w="1240"/>
      </w:tblGrid>
      <w:tr w:rsidR="00732D5D" w:rsidRPr="00732D5D" w14:paraId="0126F2AA" w14:textId="77777777" w:rsidTr="00732D5D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0D4AD58" w14:textId="77777777" w:rsidR="00732D5D" w:rsidRPr="00732D5D" w:rsidRDefault="00732D5D" w:rsidP="00732D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280" w:type="dxa"/>
            <w:gridSpan w:val="3"/>
            <w:shd w:val="clear" w:color="auto" w:fill="auto"/>
            <w:noWrap/>
            <w:vAlign w:val="bottom"/>
            <w:hideMark/>
          </w:tcPr>
          <w:p w14:paraId="0A0AFB9D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ontrol</w:t>
            </w:r>
          </w:p>
        </w:tc>
        <w:tc>
          <w:tcPr>
            <w:tcW w:w="2641" w:type="dxa"/>
            <w:gridSpan w:val="3"/>
            <w:shd w:val="clear" w:color="auto" w:fill="auto"/>
            <w:noWrap/>
            <w:vAlign w:val="bottom"/>
            <w:hideMark/>
          </w:tcPr>
          <w:p w14:paraId="62636610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IR</w:t>
            </w:r>
          </w:p>
        </w:tc>
        <w:tc>
          <w:tcPr>
            <w:tcW w:w="3160" w:type="dxa"/>
            <w:gridSpan w:val="3"/>
            <w:shd w:val="clear" w:color="auto" w:fill="auto"/>
            <w:noWrap/>
            <w:vAlign w:val="bottom"/>
            <w:hideMark/>
          </w:tcPr>
          <w:p w14:paraId="1A4F5E37" w14:textId="26B92276" w:rsidR="00732D5D" w:rsidRPr="00732D5D" w:rsidRDefault="00127876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IR +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aMT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DE14C2" w14:textId="77777777" w:rsidR="00732D5D" w:rsidRPr="00732D5D" w:rsidRDefault="00732D5D" w:rsidP="00732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6FCF39D4" w14:textId="77777777" w:rsidR="00732D5D" w:rsidRPr="00732D5D" w:rsidRDefault="00732D5D" w:rsidP="00732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BEA74D2" w14:textId="77777777" w:rsidR="00732D5D" w:rsidRPr="00732D5D" w:rsidRDefault="00732D5D" w:rsidP="00732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C909166" w14:textId="77777777" w:rsidR="00732D5D" w:rsidRPr="00732D5D" w:rsidRDefault="00732D5D" w:rsidP="00732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</w:tr>
      <w:tr w:rsidR="00732D5D" w:rsidRPr="00732D5D" w14:paraId="2E588F1E" w14:textId="77777777" w:rsidTr="00732D5D">
        <w:trPr>
          <w:trHeight w:val="288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E3819EE" w14:textId="77777777" w:rsidR="00732D5D" w:rsidRPr="00732D5D" w:rsidRDefault="00732D5D" w:rsidP="00732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Variables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5947A5D0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2CB10683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an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1E53A34A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732D5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d</w:t>
            </w:r>
            <w:proofErr w:type="spellEnd"/>
          </w:p>
        </w:tc>
        <w:tc>
          <w:tcPr>
            <w:tcW w:w="294" w:type="dxa"/>
            <w:shd w:val="clear" w:color="auto" w:fill="auto"/>
            <w:noWrap/>
            <w:vAlign w:val="bottom"/>
            <w:hideMark/>
          </w:tcPr>
          <w:p w14:paraId="09ABFD3E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61EDF35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an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0965CA20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732D5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d</w:t>
            </w:r>
            <w:proofErr w:type="spellEnd"/>
          </w:p>
        </w:tc>
        <w:tc>
          <w:tcPr>
            <w:tcW w:w="328" w:type="dxa"/>
            <w:shd w:val="clear" w:color="auto" w:fill="auto"/>
            <w:noWrap/>
            <w:vAlign w:val="bottom"/>
            <w:hideMark/>
          </w:tcPr>
          <w:p w14:paraId="2107E73F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73F2983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an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D286752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732D5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d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10A1BB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732D5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Fexp</w:t>
            </w:r>
            <w:proofErr w:type="spellEnd"/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03198730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732D5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df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563E07B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3A79052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732D5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airwise</w:t>
            </w:r>
            <w:proofErr w:type="spellEnd"/>
          </w:p>
        </w:tc>
      </w:tr>
      <w:tr w:rsidR="00732D5D" w:rsidRPr="00732D5D" w14:paraId="76F305CC" w14:textId="77777777" w:rsidTr="00732D5D">
        <w:trPr>
          <w:trHeight w:val="288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6774DB0" w14:textId="77777777" w:rsidR="00732D5D" w:rsidRPr="00732D5D" w:rsidRDefault="00732D5D" w:rsidP="00732D5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ES"/>
              </w:rPr>
            </w:pPr>
            <w:proofErr w:type="spellStart"/>
            <w:r w:rsidRPr="00732D5D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ES"/>
              </w:rPr>
              <w:t>GPx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9EC1FF7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2934E6C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133.59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183483A4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25.765</w:t>
            </w:r>
          </w:p>
        </w:tc>
        <w:tc>
          <w:tcPr>
            <w:tcW w:w="294" w:type="dxa"/>
            <w:shd w:val="clear" w:color="auto" w:fill="auto"/>
            <w:noWrap/>
            <w:vAlign w:val="bottom"/>
            <w:hideMark/>
          </w:tcPr>
          <w:p w14:paraId="31AAEE8A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58DF44F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88.14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31E23BD0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19.944</w:t>
            </w:r>
          </w:p>
        </w:tc>
        <w:tc>
          <w:tcPr>
            <w:tcW w:w="328" w:type="dxa"/>
            <w:shd w:val="clear" w:color="auto" w:fill="auto"/>
            <w:noWrap/>
            <w:vAlign w:val="bottom"/>
            <w:hideMark/>
          </w:tcPr>
          <w:p w14:paraId="4F1D6E7B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7244F4F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131.97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7034F63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18.6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093998" w14:textId="77777777" w:rsidR="00732D5D" w:rsidRPr="00732D5D" w:rsidRDefault="00732D5D" w:rsidP="00732D5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ES"/>
              </w:rPr>
            </w:pPr>
            <w:r w:rsidRPr="00732D5D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ES"/>
              </w:rPr>
              <w:t>9.54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6DF351A2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2;2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A8FB6C1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0.001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662CA2D" w14:textId="77777777" w:rsidR="00732D5D" w:rsidRPr="00732D5D" w:rsidRDefault="00732D5D" w:rsidP="00732D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a,c</w:t>
            </w:r>
            <w:proofErr w:type="spellEnd"/>
          </w:p>
        </w:tc>
      </w:tr>
      <w:tr w:rsidR="00732D5D" w:rsidRPr="00732D5D" w14:paraId="59DE9090" w14:textId="77777777" w:rsidTr="00732D5D">
        <w:trPr>
          <w:trHeight w:val="288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4326110" w14:textId="77777777" w:rsidR="00732D5D" w:rsidRPr="00732D5D" w:rsidRDefault="00732D5D" w:rsidP="00732D5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ES"/>
              </w:rPr>
            </w:pPr>
            <w:proofErr w:type="spellStart"/>
            <w:r w:rsidRPr="00732D5D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ES"/>
              </w:rPr>
              <w:t>GPx_WB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BC289B0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1290DD6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1.0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4F04AFF8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0.199</w:t>
            </w:r>
          </w:p>
        </w:tc>
        <w:tc>
          <w:tcPr>
            <w:tcW w:w="294" w:type="dxa"/>
            <w:shd w:val="clear" w:color="auto" w:fill="auto"/>
            <w:noWrap/>
            <w:vAlign w:val="bottom"/>
            <w:hideMark/>
          </w:tcPr>
          <w:p w14:paraId="01DFA639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BF8861C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0.70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083DE33A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0.147</w:t>
            </w:r>
          </w:p>
        </w:tc>
        <w:tc>
          <w:tcPr>
            <w:tcW w:w="328" w:type="dxa"/>
            <w:shd w:val="clear" w:color="auto" w:fill="auto"/>
            <w:noWrap/>
            <w:vAlign w:val="bottom"/>
            <w:hideMark/>
          </w:tcPr>
          <w:p w14:paraId="4942E6A3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696C865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1.45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192819E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0.4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834357" w14:textId="77777777" w:rsidR="00732D5D" w:rsidRPr="00732D5D" w:rsidRDefault="00732D5D" w:rsidP="00732D5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ES"/>
              </w:rPr>
            </w:pPr>
            <w:r w:rsidRPr="00732D5D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ES"/>
              </w:rPr>
              <w:t>9.14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02BB629C" w14:textId="77777777" w:rsidR="00732D5D" w:rsidRPr="00732D5D" w:rsidRDefault="00732D5D" w:rsidP="00732D5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ES"/>
              </w:rPr>
            </w:pPr>
            <w:r w:rsidRPr="00732D5D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ES"/>
              </w:rPr>
              <w:t>2;1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9C2BF61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0.003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F34DBBB" w14:textId="77777777" w:rsidR="00732D5D" w:rsidRPr="00732D5D" w:rsidRDefault="00732D5D" w:rsidP="00732D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b,c</w:t>
            </w:r>
            <w:proofErr w:type="spellEnd"/>
          </w:p>
        </w:tc>
      </w:tr>
      <w:tr w:rsidR="00732D5D" w:rsidRPr="00732D5D" w14:paraId="18D898C5" w14:textId="77777777" w:rsidTr="00732D5D">
        <w:trPr>
          <w:trHeight w:val="288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A5CD96D" w14:textId="77777777" w:rsidR="00732D5D" w:rsidRPr="00732D5D" w:rsidRDefault="00732D5D" w:rsidP="00732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732D5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Rd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70E00C3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1F4034B3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9.81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D32742A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1.138</w:t>
            </w:r>
          </w:p>
        </w:tc>
        <w:tc>
          <w:tcPr>
            <w:tcW w:w="294" w:type="dxa"/>
            <w:shd w:val="clear" w:color="auto" w:fill="auto"/>
            <w:noWrap/>
            <w:vAlign w:val="bottom"/>
            <w:hideMark/>
          </w:tcPr>
          <w:p w14:paraId="139F77DB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7C5C521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6.49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29286226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1.235</w:t>
            </w:r>
          </w:p>
        </w:tc>
        <w:tc>
          <w:tcPr>
            <w:tcW w:w="328" w:type="dxa"/>
            <w:shd w:val="clear" w:color="auto" w:fill="auto"/>
            <w:noWrap/>
            <w:vAlign w:val="bottom"/>
            <w:hideMark/>
          </w:tcPr>
          <w:p w14:paraId="0D4A1982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EC15190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10.55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962EA24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1.7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BD1F0D" w14:textId="77777777" w:rsidR="00732D5D" w:rsidRPr="00732D5D" w:rsidRDefault="00732D5D" w:rsidP="00732D5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ES"/>
              </w:rPr>
            </w:pPr>
            <w:r w:rsidRPr="00732D5D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ES"/>
              </w:rPr>
              <w:t>15.32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1C5D0380" w14:textId="77777777" w:rsidR="00732D5D" w:rsidRPr="00732D5D" w:rsidRDefault="00732D5D" w:rsidP="00732D5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ES"/>
              </w:rPr>
            </w:pPr>
            <w:r w:rsidRPr="00732D5D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ES"/>
              </w:rPr>
              <w:t>2;1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75C0DCF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0.000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18A7C8A" w14:textId="77777777" w:rsidR="00732D5D" w:rsidRPr="00732D5D" w:rsidRDefault="00732D5D" w:rsidP="00732D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a,c</w:t>
            </w:r>
            <w:proofErr w:type="spellEnd"/>
          </w:p>
        </w:tc>
      </w:tr>
      <w:tr w:rsidR="00732D5D" w:rsidRPr="00732D5D" w14:paraId="38347EB6" w14:textId="77777777" w:rsidTr="00732D5D">
        <w:trPr>
          <w:trHeight w:val="288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86980DA" w14:textId="77777777" w:rsidR="00732D5D" w:rsidRPr="00732D5D" w:rsidRDefault="00732D5D" w:rsidP="00732D5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ES"/>
              </w:rPr>
            </w:pPr>
            <w:proofErr w:type="spellStart"/>
            <w:r w:rsidRPr="00732D5D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ES"/>
              </w:rPr>
              <w:t>GRd_WB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2810962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B51B470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1.08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884239A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0.219</w:t>
            </w:r>
          </w:p>
        </w:tc>
        <w:tc>
          <w:tcPr>
            <w:tcW w:w="294" w:type="dxa"/>
            <w:shd w:val="clear" w:color="auto" w:fill="auto"/>
            <w:noWrap/>
            <w:vAlign w:val="bottom"/>
            <w:hideMark/>
          </w:tcPr>
          <w:p w14:paraId="5056889C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2C3B552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0.62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490FCCCD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0.173</w:t>
            </w:r>
          </w:p>
        </w:tc>
        <w:tc>
          <w:tcPr>
            <w:tcW w:w="328" w:type="dxa"/>
            <w:shd w:val="clear" w:color="auto" w:fill="auto"/>
            <w:noWrap/>
            <w:vAlign w:val="bottom"/>
            <w:hideMark/>
          </w:tcPr>
          <w:p w14:paraId="7E30AF48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CC1630E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1.55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201DA58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0.2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2215AB" w14:textId="77777777" w:rsidR="00732D5D" w:rsidRPr="00732D5D" w:rsidRDefault="00732D5D" w:rsidP="00732D5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ES"/>
              </w:rPr>
            </w:pPr>
            <w:r w:rsidRPr="00732D5D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ES"/>
              </w:rPr>
              <w:t>19.06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72A627B2" w14:textId="77777777" w:rsidR="00732D5D" w:rsidRPr="00732D5D" w:rsidRDefault="00732D5D" w:rsidP="00732D5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ES"/>
              </w:rPr>
            </w:pPr>
            <w:r w:rsidRPr="00732D5D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ES"/>
              </w:rPr>
              <w:t>2;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B4DCB20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0.000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2768762" w14:textId="77777777" w:rsidR="00732D5D" w:rsidRPr="00732D5D" w:rsidRDefault="00732D5D" w:rsidP="00732D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a,b,c</w:t>
            </w:r>
            <w:proofErr w:type="spellEnd"/>
          </w:p>
        </w:tc>
      </w:tr>
      <w:tr w:rsidR="00732D5D" w:rsidRPr="00732D5D" w14:paraId="681799FC" w14:textId="77777777" w:rsidTr="00732D5D">
        <w:trPr>
          <w:trHeight w:val="300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0EDEA3A" w14:textId="77777777" w:rsidR="00732D5D" w:rsidRPr="00732D5D" w:rsidRDefault="00732D5D" w:rsidP="00732D5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ES"/>
              </w:rPr>
            </w:pPr>
            <w:r w:rsidRPr="00732D5D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ES"/>
              </w:rPr>
              <w:t>GSH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523F924E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6BDC8F01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1.31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766FCF2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0.237</w:t>
            </w:r>
          </w:p>
        </w:tc>
        <w:tc>
          <w:tcPr>
            <w:tcW w:w="294" w:type="dxa"/>
            <w:shd w:val="clear" w:color="auto" w:fill="auto"/>
            <w:noWrap/>
            <w:vAlign w:val="bottom"/>
            <w:hideMark/>
          </w:tcPr>
          <w:p w14:paraId="150292D4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EC78A5C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0.52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6813BFDD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0.187</w:t>
            </w:r>
          </w:p>
        </w:tc>
        <w:tc>
          <w:tcPr>
            <w:tcW w:w="328" w:type="dxa"/>
            <w:shd w:val="clear" w:color="auto" w:fill="auto"/>
            <w:noWrap/>
            <w:vAlign w:val="bottom"/>
            <w:hideMark/>
          </w:tcPr>
          <w:p w14:paraId="58B47652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E2C1D5B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1.07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D6EDF50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0.0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79BCD4" w14:textId="77777777" w:rsidR="00732D5D" w:rsidRPr="00732D5D" w:rsidRDefault="00732D5D" w:rsidP="00732D5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ES"/>
              </w:rPr>
            </w:pPr>
            <w:r w:rsidRPr="00732D5D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ES"/>
              </w:rPr>
              <w:t>29.52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764DF6C4" w14:textId="77777777" w:rsidR="00732D5D" w:rsidRPr="00732D5D" w:rsidRDefault="00732D5D" w:rsidP="00732D5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ES"/>
              </w:rPr>
            </w:pPr>
            <w:r w:rsidRPr="00732D5D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ES"/>
              </w:rPr>
              <w:t>2;1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800B0AB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0.000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D866684" w14:textId="77777777" w:rsidR="00732D5D" w:rsidRPr="00732D5D" w:rsidRDefault="00732D5D" w:rsidP="00732D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a,c</w:t>
            </w:r>
            <w:proofErr w:type="spellEnd"/>
          </w:p>
        </w:tc>
      </w:tr>
      <w:tr w:rsidR="00732D5D" w:rsidRPr="00732D5D" w14:paraId="48C1C05F" w14:textId="77777777" w:rsidTr="00732D5D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C7B560D" w14:textId="77777777" w:rsidR="00732D5D" w:rsidRPr="00732D5D" w:rsidRDefault="00732D5D" w:rsidP="00732D5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ES"/>
              </w:rPr>
            </w:pPr>
            <w:r w:rsidRPr="00732D5D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ES"/>
              </w:rPr>
              <w:t>GSH_GSSG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52A11414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88C17B7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0.53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1766FCC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0.241</w:t>
            </w:r>
          </w:p>
        </w:tc>
        <w:tc>
          <w:tcPr>
            <w:tcW w:w="294" w:type="dxa"/>
            <w:shd w:val="clear" w:color="auto" w:fill="auto"/>
            <w:noWrap/>
            <w:vAlign w:val="bottom"/>
            <w:hideMark/>
          </w:tcPr>
          <w:p w14:paraId="37AB8DF2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B715687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2.63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561167A3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0.857</w:t>
            </w:r>
          </w:p>
        </w:tc>
        <w:tc>
          <w:tcPr>
            <w:tcW w:w="328" w:type="dxa"/>
            <w:shd w:val="clear" w:color="auto" w:fill="auto"/>
            <w:noWrap/>
            <w:vAlign w:val="bottom"/>
            <w:hideMark/>
          </w:tcPr>
          <w:p w14:paraId="74C1B5F2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66E0E08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0.59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71D3256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0.1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20B02A" w14:textId="77777777" w:rsidR="00732D5D" w:rsidRPr="00732D5D" w:rsidRDefault="00732D5D" w:rsidP="00732D5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ES"/>
              </w:rPr>
            </w:pPr>
            <w:r w:rsidRPr="00732D5D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en-US" w:eastAsia="es-ES"/>
              </w:rPr>
              <w:t>29.25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2F12E119" w14:textId="77777777" w:rsidR="00732D5D" w:rsidRPr="00732D5D" w:rsidRDefault="00732D5D" w:rsidP="00732D5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ES"/>
              </w:rPr>
            </w:pPr>
            <w:r w:rsidRPr="00732D5D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en-US" w:eastAsia="es-ES"/>
              </w:rPr>
              <w:t>2;1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2524B83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val="en-US" w:eastAsia="es-ES"/>
              </w:rPr>
              <w:t>0.00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A278262" w14:textId="77777777" w:rsidR="00732D5D" w:rsidRPr="00732D5D" w:rsidRDefault="00732D5D" w:rsidP="00732D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a,c</w:t>
            </w:r>
            <w:proofErr w:type="spellEnd"/>
          </w:p>
        </w:tc>
      </w:tr>
      <w:tr w:rsidR="00732D5D" w:rsidRPr="00732D5D" w14:paraId="2BE55850" w14:textId="77777777" w:rsidTr="00732D5D">
        <w:trPr>
          <w:trHeight w:val="288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BFDD407" w14:textId="77777777" w:rsidR="00732D5D" w:rsidRPr="00732D5D" w:rsidRDefault="00732D5D" w:rsidP="00732D5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ES"/>
              </w:rPr>
            </w:pPr>
            <w:r w:rsidRPr="00732D5D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ES"/>
              </w:rPr>
              <w:t>GSSG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3BBF060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3C0178EE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0.52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1F890513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0.218</w:t>
            </w:r>
          </w:p>
        </w:tc>
        <w:tc>
          <w:tcPr>
            <w:tcW w:w="294" w:type="dxa"/>
            <w:shd w:val="clear" w:color="auto" w:fill="auto"/>
            <w:noWrap/>
            <w:vAlign w:val="bottom"/>
            <w:hideMark/>
          </w:tcPr>
          <w:p w14:paraId="66946FBC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78F6439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0.91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0304D240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0.216</w:t>
            </w:r>
          </w:p>
        </w:tc>
        <w:tc>
          <w:tcPr>
            <w:tcW w:w="328" w:type="dxa"/>
            <w:shd w:val="clear" w:color="auto" w:fill="auto"/>
            <w:noWrap/>
            <w:vAlign w:val="bottom"/>
            <w:hideMark/>
          </w:tcPr>
          <w:p w14:paraId="6B02982C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D94AF4B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0.58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C15C2F6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0.0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E534BA" w14:textId="77777777" w:rsidR="00732D5D" w:rsidRPr="00732D5D" w:rsidRDefault="00732D5D" w:rsidP="00732D5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ES"/>
              </w:rPr>
            </w:pPr>
            <w:r w:rsidRPr="00732D5D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en-US" w:eastAsia="es-ES"/>
              </w:rPr>
              <w:t>7.20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4924A9D9" w14:textId="77777777" w:rsidR="00732D5D" w:rsidRPr="00732D5D" w:rsidRDefault="00732D5D" w:rsidP="00732D5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ES"/>
              </w:rPr>
            </w:pPr>
            <w:r w:rsidRPr="00732D5D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en-US" w:eastAsia="es-ES"/>
              </w:rPr>
              <w:t>2;1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E94C15A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val="en-US" w:eastAsia="es-ES"/>
              </w:rPr>
              <w:t>0.007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BCA532A" w14:textId="77777777" w:rsidR="00732D5D" w:rsidRPr="00732D5D" w:rsidRDefault="00732D5D" w:rsidP="00732D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a,c</w:t>
            </w:r>
            <w:proofErr w:type="spellEnd"/>
          </w:p>
        </w:tc>
      </w:tr>
      <w:tr w:rsidR="00732D5D" w:rsidRPr="00732D5D" w14:paraId="0E343AC7" w14:textId="77777777" w:rsidTr="00732D5D">
        <w:trPr>
          <w:trHeight w:val="288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879B7AD" w14:textId="77777777" w:rsidR="00732D5D" w:rsidRPr="00732D5D" w:rsidRDefault="00732D5D" w:rsidP="00732D5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ES"/>
              </w:rPr>
            </w:pPr>
            <w:r w:rsidRPr="00732D5D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en-US" w:eastAsia="es-ES"/>
              </w:rPr>
              <w:t>SOD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0882DAF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534D5123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10.59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582E9F41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0.960</w:t>
            </w:r>
          </w:p>
        </w:tc>
        <w:tc>
          <w:tcPr>
            <w:tcW w:w="294" w:type="dxa"/>
            <w:shd w:val="clear" w:color="auto" w:fill="auto"/>
            <w:noWrap/>
            <w:vAlign w:val="bottom"/>
            <w:hideMark/>
          </w:tcPr>
          <w:p w14:paraId="0FA05DE7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63F1FDE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5.71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0EB63CED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0.569</w:t>
            </w:r>
          </w:p>
        </w:tc>
        <w:tc>
          <w:tcPr>
            <w:tcW w:w="328" w:type="dxa"/>
            <w:shd w:val="clear" w:color="auto" w:fill="auto"/>
            <w:noWrap/>
            <w:vAlign w:val="bottom"/>
            <w:hideMark/>
          </w:tcPr>
          <w:p w14:paraId="004C0932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0098661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10.28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874E819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0.7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F8B30E" w14:textId="77777777" w:rsidR="00732D5D" w:rsidRPr="00732D5D" w:rsidRDefault="00732D5D" w:rsidP="00732D5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ES"/>
              </w:rPr>
            </w:pPr>
            <w:r w:rsidRPr="00732D5D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ES"/>
              </w:rPr>
              <w:t>47.96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6AF9E51A" w14:textId="77777777" w:rsidR="00732D5D" w:rsidRPr="00732D5D" w:rsidRDefault="00732D5D" w:rsidP="00732D5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ES"/>
              </w:rPr>
            </w:pPr>
            <w:r w:rsidRPr="00732D5D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ES"/>
              </w:rPr>
              <w:t>2;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FD70AB6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7C290A7" w14:textId="77777777" w:rsidR="00732D5D" w:rsidRPr="00732D5D" w:rsidRDefault="00732D5D" w:rsidP="00732D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a,c</w:t>
            </w:r>
            <w:proofErr w:type="spellEnd"/>
          </w:p>
        </w:tc>
      </w:tr>
      <w:tr w:rsidR="00732D5D" w:rsidRPr="00732D5D" w14:paraId="29A35D0F" w14:textId="77777777" w:rsidTr="00732D5D">
        <w:trPr>
          <w:trHeight w:val="288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4BF8B2F" w14:textId="77777777" w:rsidR="00732D5D" w:rsidRPr="00732D5D" w:rsidRDefault="00732D5D" w:rsidP="00732D5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ES"/>
              </w:rPr>
            </w:pPr>
            <w:r w:rsidRPr="00732D5D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en-US" w:eastAsia="es-ES"/>
              </w:rPr>
              <w:t>SOD_WB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34B47F7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3A14A9EB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0.9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45C77862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0.531</w:t>
            </w:r>
          </w:p>
        </w:tc>
        <w:tc>
          <w:tcPr>
            <w:tcW w:w="294" w:type="dxa"/>
            <w:shd w:val="clear" w:color="auto" w:fill="auto"/>
            <w:noWrap/>
            <w:vAlign w:val="bottom"/>
            <w:hideMark/>
          </w:tcPr>
          <w:p w14:paraId="1062238B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FFA3A1B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1.37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5D93D089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0.319</w:t>
            </w:r>
          </w:p>
        </w:tc>
        <w:tc>
          <w:tcPr>
            <w:tcW w:w="328" w:type="dxa"/>
            <w:shd w:val="clear" w:color="auto" w:fill="auto"/>
            <w:noWrap/>
            <w:vAlign w:val="bottom"/>
            <w:hideMark/>
          </w:tcPr>
          <w:p w14:paraId="0AB3F07D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41DA149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3.41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FC137FF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1.1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8E209B" w14:textId="77777777" w:rsidR="00732D5D" w:rsidRPr="00732D5D" w:rsidRDefault="00732D5D" w:rsidP="00732D5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ES"/>
              </w:rPr>
            </w:pPr>
            <w:r w:rsidRPr="00732D5D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en-US" w:eastAsia="es-ES"/>
              </w:rPr>
              <w:t>17.90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0185B49A" w14:textId="77777777" w:rsidR="00732D5D" w:rsidRPr="00732D5D" w:rsidRDefault="00732D5D" w:rsidP="00732D5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ES"/>
              </w:rPr>
            </w:pPr>
            <w:r w:rsidRPr="00732D5D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en-US" w:eastAsia="es-ES"/>
              </w:rPr>
              <w:t>2;1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16E26B4" w14:textId="77777777" w:rsidR="00732D5D" w:rsidRPr="00732D5D" w:rsidRDefault="00732D5D" w:rsidP="0073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2D5D">
              <w:rPr>
                <w:rFonts w:ascii="Calibri" w:eastAsia="Times New Roman" w:hAnsi="Calibri" w:cs="Calibri"/>
                <w:color w:val="000000"/>
                <w:lang w:val="en-US" w:eastAsia="es-ES"/>
              </w:rPr>
              <w:t>0.000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9CF880D" w14:textId="77777777" w:rsidR="00732D5D" w:rsidRPr="00732D5D" w:rsidRDefault="00732D5D" w:rsidP="00732D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732D5D">
              <w:rPr>
                <w:rFonts w:ascii="Calibri" w:eastAsia="Times New Roman" w:hAnsi="Calibri" w:cs="Calibri"/>
                <w:color w:val="000000"/>
                <w:lang w:eastAsia="es-ES"/>
              </w:rPr>
              <w:t>b,c</w:t>
            </w:r>
            <w:proofErr w:type="spellEnd"/>
          </w:p>
        </w:tc>
      </w:tr>
    </w:tbl>
    <w:p w14:paraId="71C2E8FF" w14:textId="77777777" w:rsidR="00926C7C" w:rsidRDefault="00926C7C">
      <w:pPr>
        <w:rPr>
          <w:b/>
        </w:rPr>
      </w:pPr>
    </w:p>
    <w:p w14:paraId="5D7171CD" w14:textId="6C9B3BBB" w:rsidR="00926C7C" w:rsidRPr="00926C7C" w:rsidRDefault="005943A2">
      <w:pPr>
        <w:rPr>
          <w:b/>
        </w:rPr>
      </w:pPr>
      <w:proofErr w:type="spellStart"/>
      <w:r>
        <w:rPr>
          <w:b/>
        </w:rPr>
        <w:t>T</w:t>
      </w:r>
      <w:r w:rsidR="00EB0FAD">
        <w:rPr>
          <w:b/>
        </w:rPr>
        <w:t>able</w:t>
      </w:r>
      <w:proofErr w:type="spellEnd"/>
      <w:r>
        <w:rPr>
          <w:b/>
        </w:rPr>
        <w:t xml:space="preserve"> E</w:t>
      </w:r>
      <w:r w:rsidR="00EB0FAD">
        <w:rPr>
          <w:b/>
        </w:rPr>
        <w:t xml:space="preserve"> </w:t>
      </w:r>
    </w:p>
    <w:tbl>
      <w:tblPr>
        <w:tblW w:w="1222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9"/>
        <w:gridCol w:w="277"/>
        <w:gridCol w:w="1016"/>
        <w:gridCol w:w="988"/>
        <w:gridCol w:w="320"/>
        <w:gridCol w:w="1176"/>
        <w:gridCol w:w="1144"/>
        <w:gridCol w:w="277"/>
        <w:gridCol w:w="1016"/>
        <w:gridCol w:w="988"/>
        <w:gridCol w:w="1080"/>
        <w:gridCol w:w="534"/>
        <w:gridCol w:w="977"/>
        <w:gridCol w:w="1240"/>
      </w:tblGrid>
      <w:tr w:rsidR="00926C7C" w:rsidRPr="00926C7C" w14:paraId="5E4DD6BB" w14:textId="77777777" w:rsidTr="00926C7C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A65A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2281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025C593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ontrol</w:t>
            </w:r>
          </w:p>
        </w:tc>
        <w:tc>
          <w:tcPr>
            <w:tcW w:w="264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4199469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IR</w:t>
            </w:r>
          </w:p>
        </w:tc>
        <w:tc>
          <w:tcPr>
            <w:tcW w:w="228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45F4B3A" w14:textId="6F022126" w:rsidR="00926C7C" w:rsidRPr="00926C7C" w:rsidRDefault="00127876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IR +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aM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A3B2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C345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2593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6DBD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</w:tr>
      <w:tr w:rsidR="00926C7C" w:rsidRPr="00926C7C" w14:paraId="5EC24BB2" w14:textId="77777777" w:rsidTr="00926C7C">
        <w:trPr>
          <w:trHeight w:val="300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3B36D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Variables</w:t>
            </w:r>
          </w:p>
        </w:tc>
        <w:tc>
          <w:tcPr>
            <w:tcW w:w="27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7413A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E25D0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an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CD6AF0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d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C52E0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44579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an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A1497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d</w:t>
            </w:r>
            <w:proofErr w:type="spellEnd"/>
          </w:p>
        </w:tc>
        <w:tc>
          <w:tcPr>
            <w:tcW w:w="2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4B255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A39AD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an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3370AD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d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6539E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Fexp</w:t>
            </w:r>
            <w:proofErr w:type="spellEnd"/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2CC23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df</w:t>
            </w:r>
            <w:proofErr w:type="spellEnd"/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E183C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C46E24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airwise</w:t>
            </w:r>
            <w:proofErr w:type="spellEnd"/>
          </w:p>
        </w:tc>
      </w:tr>
      <w:tr w:rsidR="00926C7C" w:rsidRPr="00926C7C" w14:paraId="4FBAC5FA" w14:textId="77777777" w:rsidTr="00926C7C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EC5BA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aspase_1</w:t>
            </w:r>
          </w:p>
        </w:tc>
        <w:tc>
          <w:tcPr>
            <w:tcW w:w="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45726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019D4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1.1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0BCFBB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08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CFA32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73206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4.7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6CC33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152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486F6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A5B51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7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6E04FF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1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28AEC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1131.5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842DE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2;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A3542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P&lt;0.0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AA1380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a,b,c</w:t>
            </w:r>
            <w:proofErr w:type="spellEnd"/>
          </w:p>
        </w:tc>
      </w:tr>
      <w:tr w:rsidR="00926C7C" w:rsidRPr="00926C7C" w14:paraId="5A73E022" w14:textId="77777777" w:rsidTr="00926C7C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9F5AA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NLRP3</w:t>
            </w:r>
          </w:p>
        </w:tc>
        <w:tc>
          <w:tcPr>
            <w:tcW w:w="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25F89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7F060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1.0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CD520A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120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12832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FC27C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1.8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4CAFD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106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C31BE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CF3BA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1.1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6F1F22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0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A2FCD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114.8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873C8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2;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EB538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P&lt;0.0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AFEF5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a,c</w:t>
            </w:r>
            <w:proofErr w:type="spellEnd"/>
          </w:p>
        </w:tc>
      </w:tr>
      <w:tr w:rsidR="00926C7C" w:rsidRPr="00926C7C" w14:paraId="6FAA12FD" w14:textId="77777777" w:rsidTr="00926C7C">
        <w:trPr>
          <w:trHeight w:val="300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6A5E1B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rocaspase_1</w:t>
            </w:r>
          </w:p>
        </w:tc>
        <w:tc>
          <w:tcPr>
            <w:tcW w:w="2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FEE9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806F6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1.1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3FEECC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05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8E360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7967D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2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553796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106</w:t>
            </w:r>
          </w:p>
        </w:tc>
        <w:tc>
          <w:tcPr>
            <w:tcW w:w="2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27133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D8718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6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348E31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1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FCBFC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108.0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168C0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2;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C5E4D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P&lt;0.0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DA6D90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a,b,c</w:t>
            </w:r>
            <w:proofErr w:type="spellEnd"/>
          </w:p>
        </w:tc>
      </w:tr>
    </w:tbl>
    <w:p w14:paraId="6AA7607B" w14:textId="77777777" w:rsidR="00926C7C" w:rsidRDefault="00926C7C"/>
    <w:p w14:paraId="0ABB9D48" w14:textId="77777777" w:rsidR="00530397" w:rsidRDefault="00530397"/>
    <w:p w14:paraId="322D302B" w14:textId="77777777" w:rsidR="00926C7C" w:rsidRDefault="00926C7C"/>
    <w:p w14:paraId="5A8D8488" w14:textId="77777777" w:rsidR="00530397" w:rsidRDefault="00530397"/>
    <w:p w14:paraId="0A9DA12A" w14:textId="71FAB7BD" w:rsidR="00926C7C" w:rsidRDefault="005815AC">
      <w:pPr>
        <w:rPr>
          <w:b/>
        </w:rPr>
      </w:pPr>
      <w:proofErr w:type="spellStart"/>
      <w:r>
        <w:rPr>
          <w:b/>
        </w:rPr>
        <w:lastRenderedPageBreak/>
        <w:t>Table</w:t>
      </w:r>
      <w:proofErr w:type="spellEnd"/>
      <w:r w:rsidR="005943A2">
        <w:rPr>
          <w:b/>
        </w:rPr>
        <w:t xml:space="preserve"> F</w:t>
      </w:r>
      <w:r>
        <w:rPr>
          <w:b/>
        </w:rPr>
        <w:t xml:space="preserve"> </w:t>
      </w:r>
    </w:p>
    <w:tbl>
      <w:tblPr>
        <w:tblW w:w="1216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277"/>
        <w:gridCol w:w="1016"/>
        <w:gridCol w:w="988"/>
        <w:gridCol w:w="320"/>
        <w:gridCol w:w="1176"/>
        <w:gridCol w:w="1144"/>
        <w:gridCol w:w="277"/>
        <w:gridCol w:w="1016"/>
        <w:gridCol w:w="988"/>
        <w:gridCol w:w="1080"/>
        <w:gridCol w:w="534"/>
        <w:gridCol w:w="920"/>
        <w:gridCol w:w="1240"/>
      </w:tblGrid>
      <w:tr w:rsidR="00926C7C" w:rsidRPr="00926C7C" w14:paraId="46A5926D" w14:textId="77777777" w:rsidTr="00926C7C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7CEE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2281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791AAE7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ontrol</w:t>
            </w:r>
          </w:p>
        </w:tc>
        <w:tc>
          <w:tcPr>
            <w:tcW w:w="264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A561DBC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IR</w:t>
            </w:r>
          </w:p>
        </w:tc>
        <w:tc>
          <w:tcPr>
            <w:tcW w:w="228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4BF8984" w14:textId="11806F26" w:rsidR="00926C7C" w:rsidRPr="00926C7C" w:rsidRDefault="00127876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IR +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aM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6D17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C08F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E014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2699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</w:tr>
      <w:tr w:rsidR="00926C7C" w:rsidRPr="00926C7C" w14:paraId="5D626CF9" w14:textId="77777777" w:rsidTr="00926C7C">
        <w:trPr>
          <w:trHeight w:val="300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F2714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Variables</w:t>
            </w:r>
          </w:p>
        </w:tc>
        <w:tc>
          <w:tcPr>
            <w:tcW w:w="27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B0F0B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CFE99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an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00191C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d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025BC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4599E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an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2EBE58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d</w:t>
            </w:r>
            <w:proofErr w:type="spellEnd"/>
          </w:p>
        </w:tc>
        <w:tc>
          <w:tcPr>
            <w:tcW w:w="2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8F56F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C7764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an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7D2FE3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d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2FB59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Fexp</w:t>
            </w:r>
            <w:proofErr w:type="spellEnd"/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13DAD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df</w:t>
            </w:r>
            <w:proofErr w:type="spellEnd"/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80676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1CDD4B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airwise</w:t>
            </w:r>
            <w:proofErr w:type="spellEnd"/>
          </w:p>
        </w:tc>
      </w:tr>
      <w:tr w:rsidR="00926C7C" w:rsidRPr="00926C7C" w14:paraId="6FA998A8" w14:textId="77777777" w:rsidTr="00926C7C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B676C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IL_1beta</w:t>
            </w:r>
          </w:p>
        </w:tc>
        <w:tc>
          <w:tcPr>
            <w:tcW w:w="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B6156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2EE7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9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1E4E21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250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8055B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244D4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1.5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7771E0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277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877B1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4888E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1.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27A5D2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0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15B42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5.6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6B118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2;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AF73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0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6B9E6D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c</w:t>
            </w:r>
          </w:p>
        </w:tc>
      </w:tr>
      <w:tr w:rsidR="00926C7C" w:rsidRPr="00926C7C" w14:paraId="30390BEA" w14:textId="77777777" w:rsidTr="00926C7C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255CC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NF_KB_nuc</w:t>
            </w:r>
            <w:proofErr w:type="spellEnd"/>
          </w:p>
        </w:tc>
        <w:tc>
          <w:tcPr>
            <w:tcW w:w="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25B2F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FF60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8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31F5E4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306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31AF2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D9E23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6.1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489807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234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D335D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84311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1.3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219334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0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91C4A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8.1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F1A07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2;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63B89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00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D6CB11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a,b,c</w:t>
            </w:r>
            <w:proofErr w:type="spellEnd"/>
          </w:p>
        </w:tc>
      </w:tr>
      <w:tr w:rsidR="00926C7C" w:rsidRPr="00926C7C" w14:paraId="45997132" w14:textId="77777777" w:rsidTr="00926C7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8AE774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NF_kB_cit</w:t>
            </w:r>
            <w:proofErr w:type="spellEnd"/>
          </w:p>
        </w:tc>
        <w:tc>
          <w:tcPr>
            <w:tcW w:w="2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DFFA4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520C0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1.1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E64E59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326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89C0C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771E5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12.7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89297E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1.211</w:t>
            </w:r>
          </w:p>
        </w:tc>
        <w:tc>
          <w:tcPr>
            <w:tcW w:w="2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9B5AA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345D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8.1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64CC7E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3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5EF96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15.8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54A65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2;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3FD19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00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D1A450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a,b,c</w:t>
            </w:r>
            <w:proofErr w:type="spellEnd"/>
          </w:p>
        </w:tc>
      </w:tr>
      <w:tr w:rsidR="00926C7C" w:rsidRPr="00926C7C" w14:paraId="732D6D44" w14:textId="77777777" w:rsidTr="00926C7C">
        <w:trPr>
          <w:trHeight w:val="300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9866BA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NF_alfa</w:t>
            </w:r>
            <w:proofErr w:type="spellEnd"/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9C610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01B26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9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E3148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250</w:t>
            </w:r>
          </w:p>
        </w:tc>
        <w:tc>
          <w:tcPr>
            <w:tcW w:w="32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58501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C35C8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1.52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7F8E4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277</w:t>
            </w:r>
          </w:p>
        </w:tc>
        <w:tc>
          <w:tcPr>
            <w:tcW w:w="27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44EB8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CC77B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1.08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D7CF9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07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01448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7.52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6CDFF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2;8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98DD2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01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729792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a</w:t>
            </w:r>
          </w:p>
        </w:tc>
      </w:tr>
    </w:tbl>
    <w:p w14:paraId="3BF13865" w14:textId="77777777" w:rsidR="00926C7C" w:rsidRDefault="00926C7C">
      <w:pPr>
        <w:rPr>
          <w:b/>
        </w:rPr>
      </w:pPr>
    </w:p>
    <w:p w14:paraId="300D4B04" w14:textId="3B208B4E" w:rsidR="00926C7C" w:rsidRPr="00926C7C" w:rsidRDefault="005815AC">
      <w:pPr>
        <w:rPr>
          <w:b/>
        </w:rPr>
      </w:pPr>
      <w:proofErr w:type="spellStart"/>
      <w:r>
        <w:rPr>
          <w:b/>
        </w:rPr>
        <w:t>Table</w:t>
      </w:r>
      <w:proofErr w:type="spellEnd"/>
      <w:r w:rsidR="005943A2">
        <w:rPr>
          <w:b/>
        </w:rPr>
        <w:t xml:space="preserve"> G</w:t>
      </w:r>
      <w:r>
        <w:rPr>
          <w:b/>
        </w:rPr>
        <w:t xml:space="preserve"> </w:t>
      </w:r>
    </w:p>
    <w:tbl>
      <w:tblPr>
        <w:tblW w:w="12196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277"/>
        <w:gridCol w:w="1016"/>
        <w:gridCol w:w="988"/>
        <w:gridCol w:w="320"/>
        <w:gridCol w:w="1176"/>
        <w:gridCol w:w="1144"/>
        <w:gridCol w:w="277"/>
        <w:gridCol w:w="1016"/>
        <w:gridCol w:w="988"/>
        <w:gridCol w:w="1080"/>
        <w:gridCol w:w="534"/>
        <w:gridCol w:w="920"/>
        <w:gridCol w:w="1240"/>
      </w:tblGrid>
      <w:tr w:rsidR="00926C7C" w:rsidRPr="00926C7C" w14:paraId="5D052D9C" w14:textId="77777777" w:rsidTr="00127876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903A782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2281" w:type="dxa"/>
            <w:gridSpan w:val="3"/>
            <w:shd w:val="clear" w:color="auto" w:fill="auto"/>
            <w:noWrap/>
            <w:vAlign w:val="bottom"/>
            <w:hideMark/>
          </w:tcPr>
          <w:p w14:paraId="6C3DCB8A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ontrol</w:t>
            </w:r>
          </w:p>
        </w:tc>
        <w:tc>
          <w:tcPr>
            <w:tcW w:w="2640" w:type="dxa"/>
            <w:gridSpan w:val="3"/>
            <w:shd w:val="clear" w:color="auto" w:fill="auto"/>
            <w:noWrap/>
            <w:vAlign w:val="bottom"/>
            <w:hideMark/>
          </w:tcPr>
          <w:p w14:paraId="19B65882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IR</w:t>
            </w:r>
          </w:p>
        </w:tc>
        <w:tc>
          <w:tcPr>
            <w:tcW w:w="2281" w:type="dxa"/>
            <w:gridSpan w:val="3"/>
            <w:shd w:val="clear" w:color="auto" w:fill="auto"/>
            <w:noWrap/>
            <w:vAlign w:val="bottom"/>
            <w:hideMark/>
          </w:tcPr>
          <w:p w14:paraId="036E31F2" w14:textId="0DEA442F" w:rsidR="00926C7C" w:rsidRPr="00926C7C" w:rsidRDefault="00127876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IR +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aMT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7EC5AA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5B71DFCD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AA39B88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1928500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</w:tr>
      <w:tr w:rsidR="00926C7C" w:rsidRPr="00926C7C" w14:paraId="35C3F020" w14:textId="77777777" w:rsidTr="00127876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AB3A6FE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Variables</w:t>
            </w:r>
          </w:p>
        </w:tc>
        <w:tc>
          <w:tcPr>
            <w:tcW w:w="277" w:type="dxa"/>
            <w:shd w:val="clear" w:color="auto" w:fill="auto"/>
            <w:noWrap/>
            <w:vAlign w:val="bottom"/>
            <w:hideMark/>
          </w:tcPr>
          <w:p w14:paraId="491A38A3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DFBA14E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an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967E9E2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d</w:t>
            </w:r>
            <w:proofErr w:type="spellEnd"/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72842D95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53D5ACF5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an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7590859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d</w:t>
            </w:r>
            <w:proofErr w:type="spellEnd"/>
          </w:p>
        </w:tc>
        <w:tc>
          <w:tcPr>
            <w:tcW w:w="277" w:type="dxa"/>
            <w:shd w:val="clear" w:color="auto" w:fill="auto"/>
            <w:noWrap/>
            <w:vAlign w:val="bottom"/>
            <w:hideMark/>
          </w:tcPr>
          <w:p w14:paraId="3DA213E7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DE24908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an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D186FA7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d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8038E6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Fexp</w:t>
            </w:r>
            <w:proofErr w:type="spellEnd"/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6B13CA96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df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14FC038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B8E1B8F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airwise</w:t>
            </w:r>
            <w:proofErr w:type="spellEnd"/>
          </w:p>
        </w:tc>
      </w:tr>
      <w:tr w:rsidR="00926C7C" w:rsidRPr="00926C7C" w14:paraId="566A18E0" w14:textId="77777777" w:rsidTr="00127876">
        <w:trPr>
          <w:trHeight w:val="288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8DFD7CA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Bax</w:t>
            </w:r>
            <w:proofErr w:type="spellEnd"/>
          </w:p>
        </w:tc>
        <w:tc>
          <w:tcPr>
            <w:tcW w:w="277" w:type="dxa"/>
            <w:shd w:val="clear" w:color="auto" w:fill="auto"/>
            <w:noWrap/>
            <w:vAlign w:val="bottom"/>
            <w:hideMark/>
          </w:tcPr>
          <w:p w14:paraId="7E6623E4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F7BD4EB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99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CA41536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118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7DCE8A49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79C1245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6.54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3975D5BB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388</w:t>
            </w:r>
          </w:p>
        </w:tc>
        <w:tc>
          <w:tcPr>
            <w:tcW w:w="277" w:type="dxa"/>
            <w:shd w:val="clear" w:color="auto" w:fill="auto"/>
            <w:noWrap/>
            <w:vAlign w:val="bottom"/>
            <w:hideMark/>
          </w:tcPr>
          <w:p w14:paraId="789539BA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FD489C3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3.17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7B5B49C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3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DEBC68" w14:textId="77777777" w:rsidR="00926C7C" w:rsidRPr="00926C7C" w:rsidRDefault="00926C7C" w:rsidP="00926C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536.54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3BEEC5A9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2;1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221C31A" w14:textId="77777777" w:rsidR="00926C7C" w:rsidRPr="00926C7C" w:rsidRDefault="00926C7C" w:rsidP="00926C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446AD0F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a,b,c</w:t>
            </w:r>
            <w:proofErr w:type="spellEnd"/>
          </w:p>
        </w:tc>
      </w:tr>
      <w:tr w:rsidR="00926C7C" w:rsidRPr="00926C7C" w14:paraId="40D56F24" w14:textId="77777777" w:rsidTr="00127876">
        <w:trPr>
          <w:trHeight w:val="288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F49301A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Bax_Bcl2</w:t>
            </w:r>
          </w:p>
        </w:tc>
        <w:tc>
          <w:tcPr>
            <w:tcW w:w="277" w:type="dxa"/>
            <w:shd w:val="clear" w:color="auto" w:fill="auto"/>
            <w:noWrap/>
            <w:vAlign w:val="bottom"/>
            <w:hideMark/>
          </w:tcPr>
          <w:p w14:paraId="75C73068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598F340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96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7B8C6A1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036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56A8C303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34E3098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25.4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09AAFD48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5.072</w:t>
            </w:r>
          </w:p>
        </w:tc>
        <w:tc>
          <w:tcPr>
            <w:tcW w:w="277" w:type="dxa"/>
            <w:shd w:val="clear" w:color="auto" w:fill="auto"/>
            <w:noWrap/>
            <w:vAlign w:val="bottom"/>
            <w:hideMark/>
          </w:tcPr>
          <w:p w14:paraId="7FC36042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550D185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63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8829371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0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5F0B67" w14:textId="77777777" w:rsidR="00926C7C" w:rsidRPr="00926C7C" w:rsidRDefault="00926C7C" w:rsidP="00926C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108.91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1D452E7C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2;1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2150A24" w14:textId="77777777" w:rsidR="00926C7C" w:rsidRPr="00926C7C" w:rsidRDefault="00926C7C" w:rsidP="00926C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C32B84D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a,c</w:t>
            </w:r>
            <w:proofErr w:type="spellEnd"/>
          </w:p>
        </w:tc>
      </w:tr>
      <w:tr w:rsidR="00926C7C" w:rsidRPr="00926C7C" w14:paraId="4C4C4C66" w14:textId="77777777" w:rsidTr="00127876">
        <w:trPr>
          <w:trHeight w:val="300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7158AB9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Bcl2</w:t>
            </w:r>
          </w:p>
        </w:tc>
        <w:tc>
          <w:tcPr>
            <w:tcW w:w="277" w:type="dxa"/>
            <w:shd w:val="clear" w:color="auto" w:fill="auto"/>
            <w:noWrap/>
            <w:vAlign w:val="bottom"/>
            <w:hideMark/>
          </w:tcPr>
          <w:p w14:paraId="7077C275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D6BE7E2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99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FAB99CC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069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25381901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423F26F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27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2187992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047</w:t>
            </w:r>
          </w:p>
        </w:tc>
        <w:tc>
          <w:tcPr>
            <w:tcW w:w="277" w:type="dxa"/>
            <w:shd w:val="clear" w:color="auto" w:fill="auto"/>
            <w:noWrap/>
            <w:vAlign w:val="bottom"/>
            <w:hideMark/>
          </w:tcPr>
          <w:p w14:paraId="1FFCA996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B02A746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63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FD802B7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0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ED21F6" w14:textId="77777777" w:rsidR="00926C7C" w:rsidRPr="00926C7C" w:rsidRDefault="00926C7C" w:rsidP="00926C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230.79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403CC165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2;1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5D41029" w14:textId="77777777" w:rsidR="00926C7C" w:rsidRPr="00926C7C" w:rsidRDefault="00926C7C" w:rsidP="00926C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37CF83E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a,b,c</w:t>
            </w:r>
            <w:proofErr w:type="spellEnd"/>
          </w:p>
        </w:tc>
      </w:tr>
      <w:tr w:rsidR="00926C7C" w:rsidRPr="00926C7C" w14:paraId="2BEB8C19" w14:textId="77777777" w:rsidTr="00127876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61BB1C8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P53</w:t>
            </w:r>
          </w:p>
        </w:tc>
        <w:tc>
          <w:tcPr>
            <w:tcW w:w="277" w:type="dxa"/>
            <w:shd w:val="clear" w:color="auto" w:fill="auto"/>
            <w:noWrap/>
            <w:vAlign w:val="bottom"/>
            <w:hideMark/>
          </w:tcPr>
          <w:p w14:paraId="0F801F80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1451CCF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1.01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36F0A97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065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25F61115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6BFA1E61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3.0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56C6193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619</w:t>
            </w:r>
          </w:p>
        </w:tc>
        <w:tc>
          <w:tcPr>
            <w:tcW w:w="277" w:type="dxa"/>
            <w:shd w:val="clear" w:color="auto" w:fill="auto"/>
            <w:noWrap/>
            <w:vAlign w:val="bottom"/>
            <w:hideMark/>
          </w:tcPr>
          <w:p w14:paraId="59E84BCC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FB0B3A4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1.26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8E86EF2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3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F527FD" w14:textId="77777777" w:rsidR="00926C7C" w:rsidRPr="00926C7C" w:rsidRDefault="00926C7C" w:rsidP="00926C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34.74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630BC1F1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2;1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51C1AC2" w14:textId="77777777" w:rsidR="00926C7C" w:rsidRPr="00926C7C" w:rsidRDefault="00926C7C" w:rsidP="00926C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23B6702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a,c</w:t>
            </w:r>
            <w:proofErr w:type="spellEnd"/>
          </w:p>
        </w:tc>
      </w:tr>
    </w:tbl>
    <w:p w14:paraId="3A5CB2B4" w14:textId="77777777" w:rsidR="00732D5D" w:rsidRDefault="00732D5D">
      <w:pPr>
        <w:rPr>
          <w:b/>
        </w:rPr>
      </w:pPr>
    </w:p>
    <w:p w14:paraId="11407CA2" w14:textId="40AB6940" w:rsidR="00926C7C" w:rsidRDefault="00DB424C">
      <w:pPr>
        <w:rPr>
          <w:b/>
        </w:rPr>
      </w:pPr>
      <w:proofErr w:type="spellStart"/>
      <w:r>
        <w:rPr>
          <w:b/>
        </w:rPr>
        <w:t>Table</w:t>
      </w:r>
      <w:proofErr w:type="spellEnd"/>
      <w:r w:rsidR="005943A2">
        <w:rPr>
          <w:b/>
        </w:rPr>
        <w:t xml:space="preserve"> H</w:t>
      </w:r>
      <w:bookmarkStart w:id="0" w:name="_GoBack"/>
      <w:bookmarkEnd w:id="0"/>
      <w:r>
        <w:rPr>
          <w:b/>
        </w:rPr>
        <w:t xml:space="preserve"> </w:t>
      </w:r>
    </w:p>
    <w:tbl>
      <w:tblPr>
        <w:tblW w:w="121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304"/>
        <w:gridCol w:w="1117"/>
        <w:gridCol w:w="859"/>
        <w:gridCol w:w="352"/>
        <w:gridCol w:w="1293"/>
        <w:gridCol w:w="995"/>
        <w:gridCol w:w="304"/>
        <w:gridCol w:w="1117"/>
        <w:gridCol w:w="859"/>
        <w:gridCol w:w="1080"/>
        <w:gridCol w:w="519"/>
        <w:gridCol w:w="977"/>
        <w:gridCol w:w="1240"/>
      </w:tblGrid>
      <w:tr w:rsidR="00926C7C" w:rsidRPr="00926C7C" w14:paraId="0E85927E" w14:textId="77777777" w:rsidTr="00926C7C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1323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228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1BD2013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ontrol</w:t>
            </w:r>
          </w:p>
        </w:tc>
        <w:tc>
          <w:tcPr>
            <w:tcW w:w="264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F844434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IR</w:t>
            </w:r>
          </w:p>
        </w:tc>
        <w:tc>
          <w:tcPr>
            <w:tcW w:w="22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0396DC9" w14:textId="01C7EF4A" w:rsidR="00926C7C" w:rsidRPr="00926C7C" w:rsidRDefault="00127876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IR +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aM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8B43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81F9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1861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22DE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</w:tr>
      <w:tr w:rsidR="00926C7C" w:rsidRPr="00926C7C" w14:paraId="1528BF0B" w14:textId="77777777" w:rsidTr="00926C7C">
        <w:trPr>
          <w:trHeight w:val="300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19835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Variables</w:t>
            </w:r>
          </w:p>
        </w:tc>
        <w:tc>
          <w:tcPr>
            <w:tcW w:w="30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8F815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1F468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an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E9E4CB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d</w:t>
            </w:r>
            <w:proofErr w:type="spellEnd"/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AFD44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2D20D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a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D106FA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d</w:t>
            </w:r>
            <w:proofErr w:type="spellEnd"/>
          </w:p>
        </w:tc>
        <w:tc>
          <w:tcPr>
            <w:tcW w:w="3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57EE3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18AAD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an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92023E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d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CAD83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Fexp</w:t>
            </w:r>
            <w:proofErr w:type="spellEnd"/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93BC7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df</w:t>
            </w:r>
            <w:proofErr w:type="spellEnd"/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71C2E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50F737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airwise</w:t>
            </w:r>
            <w:proofErr w:type="spellEnd"/>
          </w:p>
        </w:tc>
      </w:tr>
      <w:tr w:rsidR="00926C7C" w:rsidRPr="00926C7C" w14:paraId="417A333A" w14:textId="77777777" w:rsidTr="00926C7C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B61A" w14:textId="77777777" w:rsidR="00926C7C" w:rsidRPr="00926C7C" w:rsidRDefault="00926C7C" w:rsidP="00926C7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ES"/>
              </w:rPr>
            </w:pPr>
            <w:proofErr w:type="spellStart"/>
            <w:r w:rsidRPr="00926C7C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ES"/>
              </w:rPr>
              <w:t>Mel</w:t>
            </w:r>
            <w:proofErr w:type="spellEnd"/>
          </w:p>
        </w:tc>
        <w:tc>
          <w:tcPr>
            <w:tcW w:w="3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7EA9F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0B42C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4.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DCD0BA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0.88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05A1E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E1620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5.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33B2AC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1.47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A63A7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DB81D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15.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7CFE16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2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6BC2" w14:textId="77777777" w:rsidR="00926C7C" w:rsidRPr="00926C7C" w:rsidRDefault="00926C7C" w:rsidP="00926C7C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ES"/>
              </w:rPr>
            </w:pPr>
            <w:r w:rsidRPr="00926C7C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ES"/>
              </w:rPr>
              <w:t>59.017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BC2F" w14:textId="77777777" w:rsidR="00926C7C" w:rsidRPr="00926C7C" w:rsidRDefault="00926C7C" w:rsidP="00926C7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ES"/>
              </w:rPr>
            </w:pPr>
            <w:r w:rsidRPr="00926C7C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ES"/>
              </w:rPr>
              <w:t>2;8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60E3A" w14:textId="77777777" w:rsidR="00926C7C" w:rsidRPr="00926C7C" w:rsidRDefault="00926C7C" w:rsidP="00926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P&lt;0.0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8C6E8E" w14:textId="77777777" w:rsidR="00926C7C" w:rsidRPr="00926C7C" w:rsidRDefault="00926C7C" w:rsidP="00926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26C7C">
              <w:rPr>
                <w:rFonts w:ascii="Calibri" w:eastAsia="Times New Roman" w:hAnsi="Calibri" w:cs="Calibri"/>
                <w:color w:val="000000"/>
                <w:lang w:eastAsia="es-ES"/>
              </w:rPr>
              <w:t>b,c</w:t>
            </w:r>
            <w:proofErr w:type="spellEnd"/>
          </w:p>
        </w:tc>
      </w:tr>
    </w:tbl>
    <w:p w14:paraId="76583D91" w14:textId="47E99CD2" w:rsidR="00732D5D" w:rsidRPr="00732D5D" w:rsidRDefault="00732D5D" w:rsidP="002463C9">
      <w:pPr>
        <w:tabs>
          <w:tab w:val="left" w:pos="10668"/>
        </w:tabs>
        <w:rPr>
          <w:lang w:val="en-US"/>
        </w:rPr>
      </w:pPr>
    </w:p>
    <w:sectPr w:rsidR="00732D5D" w:rsidRPr="00732D5D" w:rsidSect="00926C7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6C7C"/>
    <w:rsid w:val="00127876"/>
    <w:rsid w:val="002463C9"/>
    <w:rsid w:val="00363BEE"/>
    <w:rsid w:val="00527193"/>
    <w:rsid w:val="00530386"/>
    <w:rsid w:val="00530397"/>
    <w:rsid w:val="005815AC"/>
    <w:rsid w:val="005943A2"/>
    <w:rsid w:val="005B3A29"/>
    <w:rsid w:val="00652268"/>
    <w:rsid w:val="00732D5D"/>
    <w:rsid w:val="007A0AD2"/>
    <w:rsid w:val="008C6EBB"/>
    <w:rsid w:val="00926C7C"/>
    <w:rsid w:val="00A06552"/>
    <w:rsid w:val="00A251A7"/>
    <w:rsid w:val="00DB424C"/>
    <w:rsid w:val="00EB0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19961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34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6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2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4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6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6</Words>
  <Characters>2510</Characters>
  <Application>Microsoft Macintosh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de dios luna del castillo</dc:creator>
  <cp:lastModifiedBy>Germaine Escames</cp:lastModifiedBy>
  <cp:revision>2</cp:revision>
  <dcterms:created xsi:type="dcterms:W3CDTF">2017-03-14T17:09:00Z</dcterms:created>
  <dcterms:modified xsi:type="dcterms:W3CDTF">2017-03-14T17:09:00Z</dcterms:modified>
</cp:coreProperties>
</file>